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upplementary Table S1.</w:t>
      </w:r>
      <w:r>
        <w:rPr>
          <w:rFonts w:cs="Times New Roman" w:ascii="Times New Roman" w:hAnsi="Times New Roman"/>
        </w:rPr>
        <w:t xml:space="preserve"> m/z values of five major metabolites in tomato fruits before and after the internal standard calibration.</w:t>
      </w:r>
    </w:p>
    <w:tbl>
      <w:tblPr>
        <w:tblW w:w="13213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56"/>
        <w:gridCol w:w="1856"/>
        <w:gridCol w:w="2016"/>
        <w:gridCol w:w="2176"/>
        <w:gridCol w:w="1096"/>
        <w:gridCol w:w="2416"/>
        <w:gridCol w:w="1097"/>
      </w:tblGrid>
      <w:tr>
        <w:trPr>
          <w:trHeight w:val="300" w:hRule="atLeas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676275</wp:posOffset>
                      </wp:positionH>
                      <wp:positionV relativeFrom="paragraph">
                        <wp:posOffset>635</wp:posOffset>
                      </wp:positionV>
                      <wp:extent cx="0" cy="285750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0" cy="285840"/>
                              </a:xfrm>
                              <a:prstGeom prst="line">
                                <a:avLst/>
                              </a:prstGeom>
                              <a:ln w="0">
                                <a:noFill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53.25pt,0pt" to="53.25pt,22.45pt" stroked="f" o:allowincell="t" style="position:absolute">
                      <v:stroke color="#3465a4" joinstyle="round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81915</wp:posOffset>
                      </wp:positionH>
                      <wp:positionV relativeFrom="paragraph">
                        <wp:posOffset>-4445</wp:posOffset>
                      </wp:positionV>
                      <wp:extent cx="8458200" cy="4445"/>
                      <wp:effectExtent l="635" t="5080" r="635" b="508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458200" cy="43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6.45pt,-0.35pt" to="659.5pt,-0.0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etabolit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olecular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formula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Theoretical [M+H]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vertAlign w:val="superscript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327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Detected [M+H]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vertAlign w:val="superscript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513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I.S. recalibrated [M+H]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vertAlign w:val="superscript"/>
              </w:rPr>
              <w:t>+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vertAlign w:val="superscript"/>
              </w:rPr>
              <w:t xml:space="preserve"> b</w:t>
            </w:r>
          </w:p>
        </w:tc>
      </w:tr>
      <w:tr>
        <w:trPr>
          <w:trHeight w:val="300" w:hRule="atLeas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  <w:lang w:val="en-US" w:eastAsia="en-US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1537335</wp:posOffset>
                      </wp:positionH>
                      <wp:positionV relativeFrom="paragraph">
                        <wp:posOffset>635</wp:posOffset>
                      </wp:positionV>
                      <wp:extent cx="6838950" cy="635"/>
                      <wp:effectExtent l="635" t="5080" r="635" b="5080"/>
                      <wp:wrapNone/>
                      <wp:docPr id="3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838920" cy="7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21.05pt,0pt" to="659.5pt,0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-62865</wp:posOffset>
                      </wp:positionH>
                      <wp:positionV relativeFrom="paragraph">
                        <wp:posOffset>452755</wp:posOffset>
                      </wp:positionV>
                      <wp:extent cx="8458200" cy="4445"/>
                      <wp:effectExtent l="635" t="5080" r="635" b="5080"/>
                      <wp:wrapNone/>
                      <wp:docPr id="4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458200" cy="43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4.95pt,35.65pt" to="661pt,35.9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/z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/z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Error</w:t>
            </w:r>
          </w:p>
          <w:p>
            <w:pPr>
              <w:pStyle w:val="Normal"/>
              <w:widowControl/>
              <w:ind w:firstLine="22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(p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pm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m/z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E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ror (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ppm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</w:tr>
      <w:tr>
        <w:trPr>
          <w:trHeight w:val="330" w:hRule="atLeas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itric acid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vertAlign w:val="subscript"/>
              </w:rPr>
              <w:t>6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vertAlign w:val="subscript"/>
              </w:rPr>
              <w:t>8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O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ind w:firstLine="33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93.03428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ind w:firstLine="55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93.03433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ind w:firstLine="33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.26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ind w:firstLine="55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93.03423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ind w:right="220" w:firstLine="220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0.26</w:t>
            </w:r>
          </w:p>
        </w:tc>
      </w:tr>
      <w:tr>
        <w:trPr>
          <w:trHeight w:val="330" w:hRule="atLeas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aringenin chalcon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vertAlign w:val="subscript"/>
              </w:rPr>
              <w:t>15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vertAlign w:val="subscript"/>
              </w:rPr>
              <w:t>12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O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ind w:firstLine="33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73.07574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ind w:firstLine="55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73.0758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ind w:firstLine="33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.51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ind w:firstLine="55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73.0758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ind w:right="220" w:firstLine="220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.51</w:t>
            </w:r>
          </w:p>
        </w:tc>
      </w:tr>
      <w:tr>
        <w:trPr>
          <w:trHeight w:val="330" w:hRule="atLeas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Sucros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vertAlign w:val="subscript"/>
              </w:rPr>
              <w:t>12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vertAlign w:val="subscript"/>
              </w:rPr>
              <w:t>22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O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vertAlign w:val="subscript"/>
              </w:rPr>
              <w:t>1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ind w:firstLine="33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43.12349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ind w:firstLine="55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43.1236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ind w:firstLine="33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.38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ind w:firstLine="55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43.12358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ind w:right="220" w:firstLine="220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.26</w:t>
            </w:r>
          </w:p>
        </w:tc>
      </w:tr>
      <w:tr>
        <w:trPr>
          <w:trHeight w:val="330" w:hRule="atLeas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Rutin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vertAlign w:val="subscript"/>
              </w:rPr>
              <w:t>27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vertAlign w:val="subscript"/>
              </w:rPr>
              <w:t>3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O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vertAlign w:val="subscript"/>
              </w:rPr>
              <w:t>16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ind w:firstLine="33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11.16066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ind w:firstLine="55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11.1614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ind w:firstLine="33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.29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ind w:firstLine="55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11.16081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ind w:right="220" w:firstLine="220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.25</w:t>
            </w:r>
          </w:p>
        </w:tc>
      </w:tr>
      <w:tr>
        <w:trPr>
          <w:trHeight w:val="330" w:hRule="atLeast"/>
        </w:trPr>
        <w:tc>
          <w:tcPr>
            <w:tcW w:w="25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-72390</wp:posOffset>
                      </wp:positionH>
                      <wp:positionV relativeFrom="paragraph">
                        <wp:posOffset>215265</wp:posOffset>
                      </wp:positionV>
                      <wp:extent cx="8458200" cy="4445"/>
                      <wp:effectExtent l="635" t="5080" r="635" b="5080"/>
                      <wp:wrapNone/>
                      <wp:docPr id="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458200" cy="432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5.7pt,16.95pt" to="660.25pt,17.25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Tomatine</w:t>
            </w:r>
          </w:p>
        </w:tc>
        <w:tc>
          <w:tcPr>
            <w:tcW w:w="18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C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vertAlign w:val="subscript"/>
              </w:rPr>
              <w:t>5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H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vertAlign w:val="subscript"/>
              </w:rPr>
              <w:t>83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NO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vertAlign w:val="subscript"/>
              </w:rPr>
              <w:t>21</w:t>
            </w:r>
          </w:p>
        </w:tc>
        <w:tc>
          <w:tcPr>
            <w:tcW w:w="2016" w:type="dxa"/>
            <w:tcBorders/>
            <w:vAlign w:val="center"/>
          </w:tcPr>
          <w:p>
            <w:pPr>
              <w:pStyle w:val="Normal"/>
              <w:widowControl/>
              <w:ind w:firstLine="22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34.55303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widowControl/>
              <w:ind w:firstLine="44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34.5544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ind w:firstLine="33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.41</w:t>
            </w:r>
          </w:p>
        </w:tc>
        <w:tc>
          <w:tcPr>
            <w:tcW w:w="2416" w:type="dxa"/>
            <w:tcBorders/>
            <w:vAlign w:val="center"/>
          </w:tcPr>
          <w:p>
            <w:pPr>
              <w:pStyle w:val="Normal"/>
              <w:widowControl/>
              <w:ind w:firstLine="440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34.55247</w:t>
            </w:r>
          </w:p>
        </w:tc>
        <w:tc>
          <w:tcPr>
            <w:tcW w:w="1097" w:type="dxa"/>
            <w:tcBorders/>
            <w:vAlign w:val="center"/>
          </w:tcPr>
          <w:p>
            <w:pPr>
              <w:pStyle w:val="Normal"/>
              <w:widowControl/>
              <w:ind w:right="220" w:firstLine="220"/>
              <w:jc w:val="right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0.54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 xml:space="preserve">m/z values before internal standard (I.S.) calibration. </w:t>
      </w: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>m/z before internal standard (I.S.) calibrati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30T12:51:00Z</dcterms:created>
  <dc:creator> </dc:creator>
  <dc:description/>
  <cp:keywords/>
  <dc:language>en-US</dc:language>
  <cp:lastModifiedBy> </cp:lastModifiedBy>
  <dcterms:modified xsi:type="dcterms:W3CDTF">2007-11-16T06:38:00Z</dcterms:modified>
  <cp:revision>3</cp:revision>
  <dc:subject/>
  <dc:title>Table 2</dc:title>
</cp:coreProperties>
</file>